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0" w:type="dxa"/>
        <w:jc w:val="left"/>
        <w:tblInd w:w="-540" w:type="dxa"/>
        <w:tblLayout w:type="fixed"/>
        <w:tblCellMar>
          <w:top w:w="21" w:type="dxa"/>
          <w:left w:w="21" w:type="dxa"/>
          <w:bottom w:w="0" w:type="dxa"/>
          <w:right w:w="21" w:type="dxa"/>
        </w:tblCellMar>
      </w:tblPr>
      <w:tblGrid>
        <w:gridCol w:w="1170"/>
        <w:gridCol w:w="1260"/>
        <w:gridCol w:w="5197"/>
        <w:gridCol w:w="23"/>
        <w:gridCol w:w="1170"/>
        <w:gridCol w:w="1170"/>
      </w:tblGrid>
      <w:tr>
        <w:trPr>
          <w:trHeight w:val="300" w:hRule="atLeast"/>
        </w:trPr>
        <w:tc>
          <w:tcPr>
            <w:tcW w:w="999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ind w:left="69" w:hanging="0"/>
              <w:jc w:val="center"/>
              <w:rPr/>
            </w:pPr>
            <w:r>
              <w:rPr/>
              <w:t>Classification of NO</w:t>
            </w:r>
            <w:r>
              <w:rPr>
                <w:sz w:val="36"/>
              </w:rPr>
              <w:t>·-</w:t>
            </w:r>
            <w:r>
              <w:rPr/>
              <w:t>Upregulated Genes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gene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</w:t>
            </w:r>
            <w:r>
              <w:rPr>
                <w:vertAlign w:val="superscript"/>
              </w:rPr>
              <w:t xml:space="preserve">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Metabolism (12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069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02833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me oxygenase (decycling) 1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OX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79±2.5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L355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15562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tamate-cysteine ligase, modifier subunit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1" w:hanging="0"/>
              <w:rPr/>
            </w:pPr>
            <w:r>
              <w:rPr/>
              <w:t>GCL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6±1.0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J039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06515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D(P)H dehydrogenase, quinone 1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QO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86±0.5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973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416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ipose differentiation-related protein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F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38±0.3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577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44471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ynureninase (L-kynurenine hydrolase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YNU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23±0.3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S520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9904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stathionase (cystathionine gamma-lyase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H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9±0.29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302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92837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sphogluconate dehydrogenase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7±0.2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157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4334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tathione reductase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3±0.5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BC0072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33013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stathionine-beta-synthase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B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9±0.3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908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14828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ridine phosphorylase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0±0.2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598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42669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tamate-ammonia ligase (glutamine synthase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4±0.1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L092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06678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tty-acid-Coenzyme A ligase, long-chain 1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CL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3±0.24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Inflammation (11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281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624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8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25±0.7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577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5765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2 oncogene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25±0.6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045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26256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leukin 1, beta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83±0.8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029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41570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necrosis factor (TNF superfamily, member 2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94±0.3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148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41047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renomedullin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85±0.3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AB0005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96638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state differentiation factor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21±0.4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923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01382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necrosis factor, alpha-induced protein 2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AIP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4±0.2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594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11600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necrosis factor, alpha-induced protein 3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AIP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9±0.2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690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81328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ar factor of kappa light polypeptide gene enhancer in B-cells inhibitor, alpha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5±0.39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242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86467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cellular Adhesion molecule 1 (CD54), human rhinovirus receptor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M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2±0.1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541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93122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 fragment of IgA, receptor for the Fc region of IgA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A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6±0.24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Cell proliferation (9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900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96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orbol-12-myristate-13-acetate-induced protein 1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MAIP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94±0.4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879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18567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-myc downstream regulated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RG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74±0.4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J040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395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arly growth response 2 (Krox-20 (Drosophila) homolog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R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61±0.6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272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48156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ncostatin M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SM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39±0.5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033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524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necrosis factor (ligand) superfamily, member 9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SF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4±0.2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602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99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phtheria toxin receptor (heparin-binding epidermal growth factor-like growth factor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T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4±0.2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869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12118</w:t>
            </w:r>
          </w:p>
        </w:tc>
        <w:tc>
          <w:tcPr>
            <w:tcW w:w="5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wth factor receptor-bound protein 10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B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9±0.19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167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81170</w:t>
            </w:r>
          </w:p>
        </w:tc>
        <w:tc>
          <w:tcPr>
            <w:tcW w:w="5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m-1 oncogene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M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8±0.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467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82248</w:t>
            </w:r>
          </w:p>
        </w:tc>
        <w:tc>
          <w:tcPr>
            <w:tcW w:w="5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uestosome 1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QSTM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0±0.11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Transcription factors (8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L198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60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ivating transcription factor 3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F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63±0.6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714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55867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, involved in t(12;16) malignant liposarcoma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63±0.9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J041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92477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ets avian erythroblastosis virus E26 oncogene homolog 2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S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40±0.4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L066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70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ckstrin homology, Sec7 and coiled/coil domains, binding protein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SCDBP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4±0.3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902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81243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ivating transcription factor 4 (tax-responsive enhancer element B67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F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7±0.3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525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99029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AAT/enhancer binding protein (C/EBP), beta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BP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2±0.3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628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37</w:t>
            </w:r>
          </w:p>
        </w:tc>
        <w:tc>
          <w:tcPr>
            <w:tcW w:w="5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mediate early protein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R10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5±0.1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916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58276</w:t>
            </w:r>
          </w:p>
        </w:tc>
        <w:tc>
          <w:tcPr>
            <w:tcW w:w="5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ar factor of kappa light polypeptide gene enhancer in B-cells inhibitor, epsilon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I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5±0.22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Signal transduction (8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906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51316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membrane 4 superfamily member 1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4SF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.56±4.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704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3297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ulator of G-protein signalling 16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GS1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71±0.49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159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128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al specificity phosphatase 5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21±0.4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712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4647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c (Drosophila)-like, expressed in many tissues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T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40±0.2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999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4659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00 calcium-binding protein A13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00A1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38±0.3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575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879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ibin, beta A (activin A, activin AB alpha polypeptide)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HB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17±0.5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S590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5256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gulator of G-protein signalling 1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GS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8±0.2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629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81008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lamin B, beta (actin-binding protein-278)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NB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1±0.13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Cell cycle (8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J041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8465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-jun avian sarcoma virus 17 oncogene homolog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UN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68±0.7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095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70771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clin-dependent kinase inhibitor 1A (p21, Cip1)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N1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6±0.5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779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05958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6 (cell division cycle 6, S. cerevisiae) homolog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5±0.4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740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44723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man cyclin mRN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NE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7±0.3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893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8853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man uracil-DNA glycosylase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8±0.3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S495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96055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2F transcription factor 1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2F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0±0.19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611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55935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-cell translocation gene 1, anti-proliferative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TG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60±0.2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488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796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al specificity phosphatase 4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USP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0±0.35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Transport (7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165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7042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ry low density lipoprotein receptor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LDL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56±0.3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2068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9240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2 (facilitated glucose transporter), member 3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24±0.39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219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9748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3 ,member 2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3A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14±0.2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M555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3084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2 (facilitated glucose/fructose transporter), member 5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3±0.4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K031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69902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2 (facilitated glucose transporter), member 1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2A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6±0.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533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83556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lute carrier family 1 (neutral amino acid transporter), member 5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1A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6±0.1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323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82240</w:t>
            </w:r>
          </w:p>
        </w:tc>
        <w:tc>
          <w:tcPr>
            <w:tcW w:w="5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yntaxin 3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X3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3±0.16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Protein synthesis (3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126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33750</w:t>
            </w:r>
          </w:p>
        </w:tc>
        <w:tc>
          <w:tcPr>
            <w:tcW w:w="52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karyotic translation initiation factor 4 gamma,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4G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26±0.8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494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33702</w:t>
            </w:r>
          </w:p>
        </w:tc>
        <w:tc>
          <w:tcPr>
            <w:tcW w:w="52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karyotic translation initiation factor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1±0.1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947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55867</w:t>
            </w:r>
          </w:p>
        </w:tc>
        <w:tc>
          <w:tcPr>
            <w:tcW w:w="52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hionine-tRNA synthe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6±0.25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Apoptosis (3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S819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6095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mmediate early response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ER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71±0.6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X167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01612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-like antigen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L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63±0.9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U151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9428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L2/Adenovirus E1B 19kD-interacting protein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NIP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02±0.31</w:t>
            </w:r>
          </w:p>
        </w:tc>
      </w:tr>
      <w:tr>
        <w:trPr>
          <w:trHeight w:val="300" w:hRule="atLeast"/>
        </w:trPr>
        <w:tc>
          <w:tcPr>
            <w:tcW w:w="9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Unknown (2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509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55584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121 gene produ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1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3±0.1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/>
              <w:t>D318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094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063 gene produ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06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7±0.09</w:t>
            </w:r>
          </w:p>
        </w:tc>
      </w:tr>
      <w:tr>
        <w:trPr>
          <w:trHeight w:val="621" w:hRule="atLeast"/>
        </w:trPr>
        <w:tc>
          <w:tcPr>
            <w:tcW w:w="999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Fold change comparing glutathione (GSH) to S-nitrosoglutathione (GSNO)-treated cells is expressed as the mean ± SE (N = 7)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152" w:footer="720" w:bottom="115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800" w:right="1800" w:gutter="0" w:header="720" w:top="1152" w:footer="720" w:bottom="1152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Times New Roman" w:hAnsi="Times New Roman" w:eastAsia="Times New Roman" w:cs="Times New Roman"/>
      </w:rPr>
    </w:pPr>
    <w:r>
      <w:rPr>
        <w:rFonts w:eastAsia="Times New Roman" w:cs="Times New Roman" w:ascii="Times New Roman" w:hAnsi="Times New Roman"/>
      </w:rPr>
    </w:r>
  </w:p>
  <w:p>
    <w:pPr>
      <w:pStyle w:val="Header"/>
      <w:ind w:right="360" w:hanging="0"/>
      <w:rPr>
        <w:rFonts w:ascii="Times New Roman" w:hAnsi="Times New Roman" w:eastAsia="Times New Roman" w:cs="Times New Roman"/>
      </w:rPr>
    </w:pPr>
    <w:r>
      <w:rPr>
        <w:rFonts w:eastAsia="Times New Roman"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" w:cs="Symbo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" w:cs="Symbol"/>
      <w:b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" w:hAnsi="Times" w:cs="Times"/>
      <w:color w:val="000000"/>
      <w:sz w:val="24"/>
    </w:rPr>
  </w:style>
  <w:style w:type="character" w:styleId="WW8Num23z1">
    <w:name w:val="WW8Num23z1"/>
    <w:qFormat/>
    <w:rPr>
      <w:rFonts w:ascii="Symbol" w:hAnsi="Symbol" w:eastAsia="Times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1">
    <w:name w:val="WW8Num25z1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St10z0">
    <w:name w:val="WW8NumSt10z0"/>
    <w:qFormat/>
    <w:rPr>
      <w:rFonts w:ascii="Times" w:hAnsi="Times" w:cs="Times"/>
      <w:sz w:val="64"/>
    </w:rPr>
  </w:style>
  <w:style w:type="character" w:styleId="WW8NumSt11z0">
    <w:name w:val="WW8NumSt11z0"/>
    <w:qFormat/>
    <w:rPr>
      <w:rFonts w:ascii="Times" w:hAnsi="Times" w:cs="Times"/>
      <w:sz w:val="50"/>
    </w:rPr>
  </w:style>
  <w:style w:type="character" w:styleId="WW8NumSt17z0">
    <w:name w:val="WW8NumSt17z0"/>
    <w:qFormat/>
    <w:rPr>
      <w:rFonts w:ascii="Times" w:hAnsi="Times" w:cs="Times"/>
      <w:sz w:val="8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4T12:58:00Z</dcterms:created>
  <dc:creator>CCMD NIH</dc:creator>
  <dc:description/>
  <dc:language>en-US</dc:language>
  <cp:lastModifiedBy>CCMD NIH</cp:lastModifiedBy>
  <cp:lastPrinted>2005-10-14T08:54:00Z</cp:lastPrinted>
  <dcterms:modified xsi:type="dcterms:W3CDTF">2005-10-14T12:58:00Z</dcterms:modified>
  <cp:revision>2</cp:revision>
  <dc:subject/>
  <dc:title>Description of Additional Data Files:</dc:title>
</cp:coreProperties>
</file>